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446" w:type="dxa"/>
        <w:jc w:val="center"/>
        <w:tblLook w:val="04A0" w:firstRow="1" w:lastRow="0" w:firstColumn="1" w:lastColumn="0" w:noHBand="0" w:noVBand="1"/>
      </w:tblPr>
      <w:tblGrid>
        <w:gridCol w:w="1177"/>
        <w:gridCol w:w="1247"/>
        <w:gridCol w:w="1483"/>
        <w:gridCol w:w="1309"/>
        <w:gridCol w:w="1323"/>
        <w:gridCol w:w="1163"/>
        <w:gridCol w:w="1363"/>
        <w:gridCol w:w="1616"/>
        <w:gridCol w:w="1310"/>
        <w:gridCol w:w="1193"/>
        <w:gridCol w:w="2262"/>
      </w:tblGrid>
      <w:tr w:rsidR="00FB6259" w:rsidRPr="00C92444" w14:paraId="77141B99" w14:textId="77777777" w:rsidTr="005A2348">
        <w:trPr>
          <w:trHeight w:val="361"/>
          <w:jc w:val="center"/>
        </w:trPr>
        <w:tc>
          <w:tcPr>
            <w:tcW w:w="857" w:type="dxa"/>
            <w:vMerge w:val="restart"/>
          </w:tcPr>
          <w:p w14:paraId="062B2D2D" w14:textId="77777777" w:rsidR="00FB6259" w:rsidRPr="00C92444" w:rsidRDefault="00FB6259" w:rsidP="005A23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aper for appraisal and reference</w:t>
            </w:r>
          </w:p>
        </w:tc>
        <w:tc>
          <w:tcPr>
            <w:tcW w:w="7785" w:type="dxa"/>
            <w:gridSpan w:val="6"/>
          </w:tcPr>
          <w:p w14:paraId="4170DD42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ection A: Are the results valid?</w:t>
            </w:r>
          </w:p>
        </w:tc>
        <w:tc>
          <w:tcPr>
            <w:tcW w:w="3827" w:type="dxa"/>
            <w:gridSpan w:val="3"/>
          </w:tcPr>
          <w:p w14:paraId="21E4F283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ection B: What are the results?</w:t>
            </w:r>
          </w:p>
        </w:tc>
        <w:tc>
          <w:tcPr>
            <w:tcW w:w="2977" w:type="dxa"/>
          </w:tcPr>
          <w:p w14:paraId="673854A5" w14:textId="77777777" w:rsidR="00FB6259" w:rsidRPr="00C92444" w:rsidRDefault="00FB6259" w:rsidP="005A23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ection C: Will the results help locally?</w:t>
            </w:r>
          </w:p>
        </w:tc>
      </w:tr>
      <w:tr w:rsidR="00FB6259" w:rsidRPr="00C92444" w14:paraId="102FB86E" w14:textId="77777777" w:rsidTr="005A2348">
        <w:trPr>
          <w:trHeight w:val="52"/>
          <w:jc w:val="center"/>
        </w:trPr>
        <w:tc>
          <w:tcPr>
            <w:tcW w:w="857" w:type="dxa"/>
            <w:vMerge/>
          </w:tcPr>
          <w:p w14:paraId="5973BEBB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06" w:type="dxa"/>
          </w:tcPr>
          <w:p w14:paraId="4868F967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s there a clear</w:t>
            </w:r>
          </w:p>
          <w:p w14:paraId="7E34CCB7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atement of the aims of</w:t>
            </w:r>
          </w:p>
          <w:p w14:paraId="4A9E82B0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research?</w:t>
            </w:r>
          </w:p>
        </w:tc>
        <w:tc>
          <w:tcPr>
            <w:tcW w:w="1418" w:type="dxa"/>
          </w:tcPr>
          <w:p w14:paraId="3E087DAB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s qualitative</w:t>
            </w:r>
          </w:p>
          <w:p w14:paraId="66C9D9E4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hodology</w:t>
            </w:r>
          </w:p>
          <w:p w14:paraId="68B8F8AF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ppropriate?</w:t>
            </w:r>
          </w:p>
        </w:tc>
        <w:tc>
          <w:tcPr>
            <w:tcW w:w="1276" w:type="dxa"/>
          </w:tcPr>
          <w:p w14:paraId="1B295141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s the research</w:t>
            </w:r>
          </w:p>
          <w:p w14:paraId="1B1EF1DF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sign appropriate to</w:t>
            </w:r>
          </w:p>
          <w:p w14:paraId="0D31C7E4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dress the aims of the</w:t>
            </w:r>
          </w:p>
          <w:p w14:paraId="49CE1B11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earch?</w:t>
            </w:r>
          </w:p>
        </w:tc>
        <w:tc>
          <w:tcPr>
            <w:tcW w:w="1275" w:type="dxa"/>
          </w:tcPr>
          <w:p w14:paraId="02F13F95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s the recruitment</w:t>
            </w:r>
          </w:p>
          <w:p w14:paraId="7C20F9E3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rategy appropriate to</w:t>
            </w:r>
          </w:p>
          <w:p w14:paraId="181F739A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aims of the</w:t>
            </w:r>
          </w:p>
          <w:p w14:paraId="09A2A85A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earch?</w:t>
            </w:r>
          </w:p>
        </w:tc>
        <w:tc>
          <w:tcPr>
            <w:tcW w:w="1134" w:type="dxa"/>
          </w:tcPr>
          <w:p w14:paraId="40212A29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as the data collected </w:t>
            </w:r>
            <w:proofErr w:type="gramStart"/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</w:t>
            </w:r>
            <w:proofErr w:type="gramEnd"/>
          </w:p>
          <w:p w14:paraId="535B39D7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way that addressed the</w:t>
            </w:r>
          </w:p>
          <w:p w14:paraId="6DC6C9DD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earch issue?</w:t>
            </w:r>
          </w:p>
        </w:tc>
        <w:tc>
          <w:tcPr>
            <w:tcW w:w="1276" w:type="dxa"/>
          </w:tcPr>
          <w:p w14:paraId="7E3B1E8A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as the relationship</w:t>
            </w:r>
          </w:p>
          <w:p w14:paraId="3D0F8CB1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tween researcher and</w:t>
            </w:r>
          </w:p>
          <w:p w14:paraId="1895462F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rticipants been</w:t>
            </w:r>
          </w:p>
          <w:p w14:paraId="31B2316C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equately considered?</w:t>
            </w:r>
          </w:p>
        </w:tc>
        <w:tc>
          <w:tcPr>
            <w:tcW w:w="1276" w:type="dxa"/>
          </w:tcPr>
          <w:p w14:paraId="1C1EC67E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ave ethical issues been</w:t>
            </w:r>
          </w:p>
          <w:p w14:paraId="63B18379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ken into consideration?</w:t>
            </w:r>
          </w:p>
        </w:tc>
        <w:tc>
          <w:tcPr>
            <w:tcW w:w="1276" w:type="dxa"/>
          </w:tcPr>
          <w:p w14:paraId="2C0D9F89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s the data analysis</w:t>
            </w:r>
          </w:p>
          <w:p w14:paraId="21AE17CC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fficiently rigorous?</w:t>
            </w:r>
          </w:p>
        </w:tc>
        <w:tc>
          <w:tcPr>
            <w:tcW w:w="1275" w:type="dxa"/>
          </w:tcPr>
          <w:p w14:paraId="0BF1BC0F" w14:textId="7E0DE2F9" w:rsidR="00FB6259" w:rsidRPr="00C92444" w:rsidRDefault="00FB6259" w:rsidP="00FB625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s there a clear statement of findings?</w:t>
            </w:r>
          </w:p>
        </w:tc>
        <w:tc>
          <w:tcPr>
            <w:tcW w:w="2977" w:type="dxa"/>
          </w:tcPr>
          <w:p w14:paraId="53C83FF9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w valuable is the</w:t>
            </w:r>
          </w:p>
          <w:p w14:paraId="444B19F6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earch?</w:t>
            </w:r>
          </w:p>
        </w:tc>
      </w:tr>
      <w:tr w:rsidR="00FB6259" w:rsidRPr="00C92444" w14:paraId="675EB360" w14:textId="77777777" w:rsidTr="005A2348">
        <w:trPr>
          <w:trHeight w:val="52"/>
          <w:jc w:val="center"/>
        </w:trPr>
        <w:tc>
          <w:tcPr>
            <w:tcW w:w="857" w:type="dxa"/>
            <w:shd w:val="clear" w:color="auto" w:fill="auto"/>
          </w:tcPr>
          <w:p w14:paraId="11C30112" w14:textId="77777777" w:rsidR="00FB6259" w:rsidRPr="00C92444" w:rsidRDefault="00FB6259" w:rsidP="005A2348">
            <w:pPr>
              <w:pStyle w:val="NoSpacing"/>
              <w:spacing w:before="60"/>
              <w:ind w:firstLine="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</w:rPr>
              <w:t>[25]</w:t>
            </w:r>
          </w:p>
        </w:tc>
        <w:tc>
          <w:tcPr>
            <w:tcW w:w="1406" w:type="dxa"/>
          </w:tcPr>
          <w:p w14:paraId="010CD05B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418" w:type="dxa"/>
          </w:tcPr>
          <w:p w14:paraId="63A1EB1A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55C53F8D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0B23FA3D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134" w:type="dxa"/>
          </w:tcPr>
          <w:p w14:paraId="7E43ACDB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054B3E54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32A2DE3B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1276" w:type="dxa"/>
          </w:tcPr>
          <w:p w14:paraId="2D343C60" w14:textId="1B774F4A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="00B35362"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</w:t>
            </w:r>
          </w:p>
        </w:tc>
        <w:tc>
          <w:tcPr>
            <w:tcW w:w="1275" w:type="dxa"/>
          </w:tcPr>
          <w:p w14:paraId="47FCF888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2977" w:type="dxa"/>
          </w:tcPr>
          <w:p w14:paraId="330F272D" w14:textId="42FC873E" w:rsidR="00FB6259" w:rsidRPr="00C92444" w:rsidRDefault="00FB6259" w:rsidP="00FB625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ducational influenced the implementation of control measures of dengue </w:t>
            </w:r>
          </w:p>
        </w:tc>
      </w:tr>
      <w:tr w:rsidR="00FB6259" w:rsidRPr="00C92444" w14:paraId="45E74A23" w14:textId="77777777" w:rsidTr="005A2348">
        <w:trPr>
          <w:trHeight w:val="52"/>
          <w:jc w:val="center"/>
        </w:trPr>
        <w:tc>
          <w:tcPr>
            <w:tcW w:w="857" w:type="dxa"/>
            <w:shd w:val="clear" w:color="auto" w:fill="auto"/>
          </w:tcPr>
          <w:p w14:paraId="37145566" w14:textId="77777777" w:rsidR="00FB6259" w:rsidRPr="00C92444" w:rsidRDefault="00FB6259" w:rsidP="005A2348">
            <w:pPr>
              <w:pStyle w:val="NoSpacing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</w:rPr>
              <w:t>[33]</w:t>
            </w:r>
          </w:p>
        </w:tc>
        <w:tc>
          <w:tcPr>
            <w:tcW w:w="1406" w:type="dxa"/>
          </w:tcPr>
          <w:p w14:paraId="221CF6A2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418" w:type="dxa"/>
          </w:tcPr>
          <w:p w14:paraId="4C2E70C1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2CA87607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55C4C32F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134" w:type="dxa"/>
          </w:tcPr>
          <w:p w14:paraId="7880B757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7D067991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7C729E57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1276" w:type="dxa"/>
          </w:tcPr>
          <w:p w14:paraId="54317ABF" w14:textId="4B297BA3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="00B35362"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</w:t>
            </w:r>
          </w:p>
        </w:tc>
        <w:tc>
          <w:tcPr>
            <w:tcW w:w="1275" w:type="dxa"/>
          </w:tcPr>
          <w:p w14:paraId="093ED711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2977" w:type="dxa"/>
          </w:tcPr>
          <w:p w14:paraId="4ACD6D4F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ecessary plans to elevate moderate knowledge of dengue prevention and control </w:t>
            </w:r>
          </w:p>
        </w:tc>
      </w:tr>
      <w:tr w:rsidR="00FB6259" w:rsidRPr="00C92444" w14:paraId="7763F3D0" w14:textId="77777777" w:rsidTr="005A2348">
        <w:trPr>
          <w:trHeight w:val="185"/>
          <w:jc w:val="center"/>
        </w:trPr>
        <w:tc>
          <w:tcPr>
            <w:tcW w:w="857" w:type="dxa"/>
            <w:shd w:val="clear" w:color="auto" w:fill="auto"/>
          </w:tcPr>
          <w:p w14:paraId="551403C5" w14:textId="77777777" w:rsidR="00FB6259" w:rsidRPr="00C92444" w:rsidRDefault="00FB6259" w:rsidP="005A2348">
            <w:pPr>
              <w:pStyle w:val="NoSpacing"/>
              <w:spacing w:before="60"/>
              <w:ind w:firstLine="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</w:rPr>
              <w:t>[34]</w:t>
            </w:r>
          </w:p>
        </w:tc>
        <w:tc>
          <w:tcPr>
            <w:tcW w:w="1406" w:type="dxa"/>
          </w:tcPr>
          <w:p w14:paraId="7BE17B59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418" w:type="dxa"/>
          </w:tcPr>
          <w:p w14:paraId="1445FCEC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5C049950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377A7904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134" w:type="dxa"/>
          </w:tcPr>
          <w:p w14:paraId="708157F5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2D18331D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146DA299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</w:t>
            </w:r>
          </w:p>
        </w:tc>
        <w:tc>
          <w:tcPr>
            <w:tcW w:w="1276" w:type="dxa"/>
          </w:tcPr>
          <w:p w14:paraId="4D0390DD" w14:textId="1178E712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="00B35362"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</w:t>
            </w:r>
          </w:p>
        </w:tc>
        <w:tc>
          <w:tcPr>
            <w:tcW w:w="1275" w:type="dxa"/>
          </w:tcPr>
          <w:p w14:paraId="1CD93A7D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2977" w:type="dxa"/>
          </w:tcPr>
          <w:p w14:paraId="707E85E5" w14:textId="355C2DC1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Understanding of the influence of social and cultural aspects </w:t>
            </w:r>
            <w:r w:rsidR="00B35362"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</w:t>
            </w: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 dengue transmission </w:t>
            </w:r>
            <w:proofErr w:type="gramStart"/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 order to</w:t>
            </w:r>
            <w:proofErr w:type="gramEnd"/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evelop competent control and</w:t>
            </w:r>
          </w:p>
          <w:p w14:paraId="40E39F52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revention programs </w:t>
            </w:r>
          </w:p>
        </w:tc>
      </w:tr>
      <w:tr w:rsidR="00FB6259" w:rsidRPr="00C92444" w14:paraId="26C37309" w14:textId="77777777" w:rsidTr="005A2348">
        <w:trPr>
          <w:trHeight w:val="52"/>
          <w:jc w:val="center"/>
        </w:trPr>
        <w:tc>
          <w:tcPr>
            <w:tcW w:w="857" w:type="dxa"/>
            <w:shd w:val="clear" w:color="auto" w:fill="auto"/>
          </w:tcPr>
          <w:p w14:paraId="508D6966" w14:textId="77777777" w:rsidR="00FB6259" w:rsidRPr="00C92444" w:rsidRDefault="00FB6259" w:rsidP="005A2348">
            <w:pPr>
              <w:pStyle w:val="NoSpacing"/>
              <w:spacing w:before="60"/>
              <w:ind w:firstLine="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35]</w:t>
            </w:r>
          </w:p>
        </w:tc>
        <w:tc>
          <w:tcPr>
            <w:tcW w:w="1406" w:type="dxa"/>
          </w:tcPr>
          <w:p w14:paraId="5C114B30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418" w:type="dxa"/>
          </w:tcPr>
          <w:p w14:paraId="1E7E682D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726F43DC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318B53FF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134" w:type="dxa"/>
          </w:tcPr>
          <w:p w14:paraId="492227E4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3E612FE4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31772468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42BC76CF" w14:textId="6645629F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="00B35362"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</w:t>
            </w:r>
          </w:p>
        </w:tc>
        <w:tc>
          <w:tcPr>
            <w:tcW w:w="1275" w:type="dxa"/>
          </w:tcPr>
          <w:p w14:paraId="5326B28C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2977" w:type="dxa"/>
          </w:tcPr>
          <w:p w14:paraId="0E9C8C6A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rgent need to raise awareness and knowledge on dengue</w:t>
            </w:r>
          </w:p>
        </w:tc>
      </w:tr>
      <w:tr w:rsidR="00FB6259" w:rsidRPr="00C92444" w14:paraId="4C5B7903" w14:textId="77777777" w:rsidTr="005A2348">
        <w:trPr>
          <w:trHeight w:val="52"/>
          <w:jc w:val="center"/>
        </w:trPr>
        <w:tc>
          <w:tcPr>
            <w:tcW w:w="857" w:type="dxa"/>
            <w:shd w:val="clear" w:color="auto" w:fill="auto"/>
          </w:tcPr>
          <w:p w14:paraId="3320E069" w14:textId="77777777" w:rsidR="00FB6259" w:rsidRPr="00C92444" w:rsidRDefault="00FB6259" w:rsidP="005A2348">
            <w:pPr>
              <w:pStyle w:val="NoSpacing"/>
              <w:ind w:firstLine="2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</w:rPr>
              <w:t>[36]</w:t>
            </w:r>
          </w:p>
          <w:p w14:paraId="0F4DE235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06" w:type="dxa"/>
          </w:tcPr>
          <w:p w14:paraId="39EBB85D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418" w:type="dxa"/>
          </w:tcPr>
          <w:p w14:paraId="230C889A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32E133FE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04946C05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134" w:type="dxa"/>
          </w:tcPr>
          <w:p w14:paraId="4D00C000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30D2A514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1C13CB62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1276" w:type="dxa"/>
          </w:tcPr>
          <w:p w14:paraId="3E6E1D48" w14:textId="0EE559BD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="00B35362"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</w:t>
            </w:r>
          </w:p>
        </w:tc>
        <w:tc>
          <w:tcPr>
            <w:tcW w:w="1275" w:type="dxa"/>
          </w:tcPr>
          <w:p w14:paraId="21663337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2977" w:type="dxa"/>
          </w:tcPr>
          <w:p w14:paraId="68C79993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rgent need to raise awareness and knowledge on dengue</w:t>
            </w:r>
          </w:p>
        </w:tc>
      </w:tr>
      <w:tr w:rsidR="00FB6259" w:rsidRPr="00C92444" w14:paraId="686DF6B3" w14:textId="77777777" w:rsidTr="005A2348">
        <w:trPr>
          <w:trHeight w:val="176"/>
          <w:jc w:val="center"/>
        </w:trPr>
        <w:tc>
          <w:tcPr>
            <w:tcW w:w="857" w:type="dxa"/>
            <w:shd w:val="clear" w:color="auto" w:fill="auto"/>
          </w:tcPr>
          <w:p w14:paraId="6C3E5568" w14:textId="77777777" w:rsidR="00FB6259" w:rsidRPr="00C92444" w:rsidRDefault="00FB6259" w:rsidP="005A2348">
            <w:pPr>
              <w:pStyle w:val="NoSpacing"/>
              <w:ind w:firstLine="2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</w:rPr>
              <w:t>[37]</w:t>
            </w:r>
          </w:p>
          <w:p w14:paraId="2E5F7782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06" w:type="dxa"/>
          </w:tcPr>
          <w:p w14:paraId="1F789277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418" w:type="dxa"/>
          </w:tcPr>
          <w:p w14:paraId="6F97A9B5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285673B9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17A25A80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134" w:type="dxa"/>
          </w:tcPr>
          <w:p w14:paraId="4A768F41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416297A4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7E603F0C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1276" w:type="dxa"/>
          </w:tcPr>
          <w:p w14:paraId="4D5FB2B5" w14:textId="0FB05153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="00B35362"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</w:t>
            </w:r>
          </w:p>
        </w:tc>
        <w:tc>
          <w:tcPr>
            <w:tcW w:w="1275" w:type="dxa"/>
          </w:tcPr>
          <w:p w14:paraId="6B57B3A0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2977" w:type="dxa"/>
          </w:tcPr>
          <w:p w14:paraId="0F270EC3" w14:textId="138C8636" w:rsidR="00FB6259" w:rsidRPr="00C92444" w:rsidRDefault="00FB6259" w:rsidP="00FB625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eed to employ effective behavioural strategies that will address ways to translate the people’s knowledge about dengue into positive practices</w:t>
            </w:r>
          </w:p>
        </w:tc>
      </w:tr>
      <w:tr w:rsidR="00FB6259" w:rsidRPr="00C92444" w14:paraId="35F503A2" w14:textId="77777777" w:rsidTr="005A2348">
        <w:trPr>
          <w:trHeight w:val="52"/>
          <w:jc w:val="center"/>
        </w:trPr>
        <w:tc>
          <w:tcPr>
            <w:tcW w:w="857" w:type="dxa"/>
            <w:shd w:val="clear" w:color="auto" w:fill="auto"/>
          </w:tcPr>
          <w:p w14:paraId="5D9E2324" w14:textId="77777777" w:rsidR="00FB6259" w:rsidRPr="00C92444" w:rsidRDefault="00FB6259" w:rsidP="005A2348">
            <w:pPr>
              <w:pStyle w:val="NoSpacing"/>
              <w:spacing w:before="60"/>
              <w:ind w:firstLine="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</w:rPr>
              <w:t>[38]</w:t>
            </w:r>
          </w:p>
          <w:p w14:paraId="16B70E6C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06" w:type="dxa"/>
          </w:tcPr>
          <w:p w14:paraId="07B0FFC2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418" w:type="dxa"/>
          </w:tcPr>
          <w:p w14:paraId="2C5063A2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230B137F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7AF7BA36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134" w:type="dxa"/>
          </w:tcPr>
          <w:p w14:paraId="0CAFA9F9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4A186EC7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265EA069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173CA700" w14:textId="7A2C9053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="00B35362"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</w:t>
            </w:r>
          </w:p>
        </w:tc>
        <w:tc>
          <w:tcPr>
            <w:tcW w:w="1275" w:type="dxa"/>
          </w:tcPr>
          <w:p w14:paraId="0CDF7016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2977" w:type="dxa"/>
          </w:tcPr>
          <w:p w14:paraId="739F00F7" w14:textId="19EE8236" w:rsidR="00FB6259" w:rsidRPr="00C92444" w:rsidRDefault="00FB6259" w:rsidP="00FB625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formation from medias and from health </w:t>
            </w:r>
            <w:proofErr w:type="spellStart"/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nters</w:t>
            </w:r>
            <w:proofErr w:type="spellEnd"/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enhances the awareness of other preventive measures to the community.</w:t>
            </w:r>
          </w:p>
        </w:tc>
      </w:tr>
      <w:tr w:rsidR="00FB6259" w:rsidRPr="00C92444" w14:paraId="0F20345E" w14:textId="77777777" w:rsidTr="005A2348">
        <w:trPr>
          <w:trHeight w:val="185"/>
          <w:jc w:val="center"/>
        </w:trPr>
        <w:tc>
          <w:tcPr>
            <w:tcW w:w="857" w:type="dxa"/>
            <w:shd w:val="clear" w:color="auto" w:fill="auto"/>
          </w:tcPr>
          <w:p w14:paraId="13993A17" w14:textId="77777777" w:rsidR="00FB6259" w:rsidRPr="00C92444" w:rsidRDefault="00FB6259" w:rsidP="005A2348">
            <w:pPr>
              <w:pStyle w:val="NoSpacing"/>
              <w:spacing w:before="60"/>
              <w:ind w:firstLine="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</w:rPr>
              <w:t>[39]</w:t>
            </w:r>
          </w:p>
          <w:p w14:paraId="78564ED5" w14:textId="77777777" w:rsidR="00FB6259" w:rsidRPr="00C92444" w:rsidRDefault="00FB6259" w:rsidP="005A2348">
            <w:pPr>
              <w:pStyle w:val="NoSpacing"/>
              <w:ind w:firstLine="426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221B305A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06" w:type="dxa"/>
          </w:tcPr>
          <w:p w14:paraId="081AA0A0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418" w:type="dxa"/>
          </w:tcPr>
          <w:p w14:paraId="0090C8E2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4D7746C4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73E29DAD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134" w:type="dxa"/>
          </w:tcPr>
          <w:p w14:paraId="57C7DE4C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29A7EB8B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2A03F67C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7513B55B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10215AC0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2977" w:type="dxa"/>
          </w:tcPr>
          <w:p w14:paraId="6AA3206F" w14:textId="425840E8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uitable program such as Communication for </w:t>
            </w:r>
            <w:proofErr w:type="spellStart"/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havioral</w:t>
            </w:r>
            <w:proofErr w:type="spellEnd"/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mpact (COMBI) is a comprehensive strategy that uses communication of knowledge to have a </w:t>
            </w: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significant effect upon </w:t>
            </w:r>
            <w:proofErr w:type="spellStart"/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havioral</w:t>
            </w:r>
            <w:proofErr w:type="spellEnd"/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hange or increased practices against DF</w:t>
            </w:r>
          </w:p>
        </w:tc>
      </w:tr>
      <w:tr w:rsidR="00FB6259" w:rsidRPr="00C92444" w14:paraId="0C1E8599" w14:textId="77777777" w:rsidTr="005A2348">
        <w:trPr>
          <w:trHeight w:val="185"/>
          <w:jc w:val="center"/>
        </w:trPr>
        <w:tc>
          <w:tcPr>
            <w:tcW w:w="857" w:type="dxa"/>
            <w:shd w:val="clear" w:color="auto" w:fill="auto"/>
          </w:tcPr>
          <w:p w14:paraId="6185BF28" w14:textId="77777777" w:rsidR="00FB6259" w:rsidRPr="00C92444" w:rsidRDefault="00FB6259" w:rsidP="005A2348">
            <w:pPr>
              <w:pStyle w:val="NoSpacing"/>
              <w:spacing w:before="60"/>
              <w:ind w:firstLine="2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034688" w14:textId="77777777" w:rsidR="00FB6259" w:rsidRPr="00C92444" w:rsidRDefault="00FB6259" w:rsidP="005A2348">
            <w:pPr>
              <w:pStyle w:val="NoSpacing"/>
              <w:ind w:firstLine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</w:rPr>
              <w:t>[40]</w:t>
            </w:r>
          </w:p>
          <w:p w14:paraId="0FB5C9EB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06" w:type="dxa"/>
          </w:tcPr>
          <w:p w14:paraId="4C0FEF2C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418" w:type="dxa"/>
          </w:tcPr>
          <w:p w14:paraId="1A574AAC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21D85A3D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040AA104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134" w:type="dxa"/>
          </w:tcPr>
          <w:p w14:paraId="26CFDB8A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0F2602BF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4044030C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1276" w:type="dxa"/>
          </w:tcPr>
          <w:p w14:paraId="0C35BCE7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049C9FB8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2977" w:type="dxa"/>
          </w:tcPr>
          <w:p w14:paraId="07A8195C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achers play an important role in</w:t>
            </w:r>
          </w:p>
          <w:p w14:paraId="56E184C9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cilitating of health promotion in dengue</w:t>
            </w:r>
          </w:p>
          <w:p w14:paraId="24AFECDC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demic areas.</w:t>
            </w:r>
          </w:p>
        </w:tc>
      </w:tr>
      <w:tr w:rsidR="00FB6259" w:rsidRPr="00C92444" w14:paraId="3A0B63C8" w14:textId="77777777" w:rsidTr="005A2348">
        <w:trPr>
          <w:trHeight w:val="185"/>
          <w:jc w:val="center"/>
        </w:trPr>
        <w:tc>
          <w:tcPr>
            <w:tcW w:w="857" w:type="dxa"/>
            <w:shd w:val="clear" w:color="auto" w:fill="auto"/>
          </w:tcPr>
          <w:p w14:paraId="09F7F19D" w14:textId="77777777" w:rsidR="00FB6259" w:rsidRPr="00C92444" w:rsidRDefault="00FB6259" w:rsidP="005A2348">
            <w:pPr>
              <w:pStyle w:val="NoSpacing"/>
              <w:spacing w:before="60"/>
              <w:ind w:left="3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</w:rPr>
              <w:t xml:space="preserve">[41] </w:t>
            </w:r>
          </w:p>
        </w:tc>
        <w:tc>
          <w:tcPr>
            <w:tcW w:w="1406" w:type="dxa"/>
          </w:tcPr>
          <w:p w14:paraId="07FCBBE7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418" w:type="dxa"/>
          </w:tcPr>
          <w:p w14:paraId="05C13250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5FB3CCAD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0FBFE9BC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134" w:type="dxa"/>
          </w:tcPr>
          <w:p w14:paraId="50767F74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6D045AC8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5B1B9C19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1276" w:type="dxa"/>
          </w:tcPr>
          <w:p w14:paraId="4D404538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35AC62E4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2977" w:type="dxa"/>
          </w:tcPr>
          <w:p w14:paraId="7A7A1F30" w14:textId="7F125610" w:rsidR="00FB6259" w:rsidRPr="00C92444" w:rsidRDefault="00FB6259" w:rsidP="00FB625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orientation training of community health workers should be conducted regularly to improve their technical skills and capability, and their ability to supervise prevention and control activities.</w:t>
            </w:r>
          </w:p>
        </w:tc>
      </w:tr>
      <w:tr w:rsidR="00FB6259" w:rsidRPr="00C92444" w14:paraId="4DF172D8" w14:textId="77777777" w:rsidTr="005A2348">
        <w:trPr>
          <w:trHeight w:val="185"/>
          <w:jc w:val="center"/>
        </w:trPr>
        <w:tc>
          <w:tcPr>
            <w:tcW w:w="857" w:type="dxa"/>
            <w:shd w:val="clear" w:color="auto" w:fill="auto"/>
          </w:tcPr>
          <w:p w14:paraId="61FFC67F" w14:textId="77777777" w:rsidR="00FB6259" w:rsidRPr="00C92444" w:rsidRDefault="00FB6259" w:rsidP="005A2348">
            <w:pPr>
              <w:pStyle w:val="NoSpacing"/>
              <w:spacing w:before="60"/>
              <w:ind w:firstLine="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</w:rPr>
              <w:t>[42]</w:t>
            </w:r>
          </w:p>
          <w:p w14:paraId="2C6EE3FC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06" w:type="dxa"/>
          </w:tcPr>
          <w:p w14:paraId="352CF8F7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418" w:type="dxa"/>
          </w:tcPr>
          <w:p w14:paraId="1957DAF9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5A78419F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527A4F52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134" w:type="dxa"/>
          </w:tcPr>
          <w:p w14:paraId="3941DF78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2F26E0E7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018EBD63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1276" w:type="dxa"/>
          </w:tcPr>
          <w:p w14:paraId="5C042CAB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273294AF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2977" w:type="dxa"/>
          </w:tcPr>
          <w:p w14:paraId="786175CF" w14:textId="50AA694F" w:rsidR="00FB6259" w:rsidRPr="00C92444" w:rsidRDefault="00FB6259" w:rsidP="00FB625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most important factors associated with acceptance are educational attainment, employment status and income class.</w:t>
            </w:r>
          </w:p>
        </w:tc>
      </w:tr>
      <w:tr w:rsidR="00FB6259" w:rsidRPr="00C92444" w14:paraId="0B374B83" w14:textId="77777777" w:rsidTr="005A2348">
        <w:trPr>
          <w:trHeight w:val="185"/>
          <w:jc w:val="center"/>
        </w:trPr>
        <w:tc>
          <w:tcPr>
            <w:tcW w:w="857" w:type="dxa"/>
            <w:shd w:val="clear" w:color="auto" w:fill="auto"/>
          </w:tcPr>
          <w:p w14:paraId="42CFB0FE" w14:textId="77777777" w:rsidR="00FB6259" w:rsidRPr="00C92444" w:rsidRDefault="00FB6259" w:rsidP="005A2348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</w:rPr>
              <w:t>[43]</w:t>
            </w:r>
          </w:p>
          <w:p w14:paraId="34C5E906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06" w:type="dxa"/>
          </w:tcPr>
          <w:p w14:paraId="27896279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418" w:type="dxa"/>
          </w:tcPr>
          <w:p w14:paraId="5C9386E2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22AA7E85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01C475CF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134" w:type="dxa"/>
          </w:tcPr>
          <w:p w14:paraId="68E8303B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2E8F43D1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4929877C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1276" w:type="dxa"/>
          </w:tcPr>
          <w:p w14:paraId="593F82BA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7486FBE0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2977" w:type="dxa"/>
          </w:tcPr>
          <w:p w14:paraId="4AE9ED09" w14:textId="3D6C4AF6" w:rsidR="00FB6259" w:rsidRPr="00C92444" w:rsidRDefault="00FB6259" w:rsidP="00FB625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dentifying barriers to action and to seek ways to translate population knowledge about </w:t>
            </w: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dengue into positive preventive practices are deemed essential.</w:t>
            </w:r>
          </w:p>
        </w:tc>
      </w:tr>
      <w:tr w:rsidR="00FB6259" w:rsidRPr="00C92444" w14:paraId="4505E04D" w14:textId="77777777" w:rsidTr="005A2348">
        <w:trPr>
          <w:trHeight w:val="185"/>
          <w:jc w:val="center"/>
        </w:trPr>
        <w:tc>
          <w:tcPr>
            <w:tcW w:w="857" w:type="dxa"/>
            <w:shd w:val="clear" w:color="auto" w:fill="auto"/>
          </w:tcPr>
          <w:p w14:paraId="6358A0E0" w14:textId="77777777" w:rsidR="00FB6259" w:rsidRPr="00C92444" w:rsidRDefault="00FB6259" w:rsidP="005A2348">
            <w:pPr>
              <w:pStyle w:val="NoSpacing"/>
              <w:spacing w:before="60"/>
              <w:ind w:firstLine="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</w:rPr>
              <w:t>[44]</w:t>
            </w:r>
          </w:p>
          <w:p w14:paraId="5A20ABBB" w14:textId="77777777" w:rsidR="00FB6259" w:rsidRPr="00C92444" w:rsidRDefault="00FB6259" w:rsidP="005A2348">
            <w:pPr>
              <w:pStyle w:val="NoSpacing"/>
              <w:ind w:firstLine="2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2691687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06" w:type="dxa"/>
          </w:tcPr>
          <w:p w14:paraId="0491FA9C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418" w:type="dxa"/>
          </w:tcPr>
          <w:p w14:paraId="6F47E3AC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33F635BF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0778A866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134" w:type="dxa"/>
          </w:tcPr>
          <w:p w14:paraId="3AE0F386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62EB246F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71E19E79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</w:t>
            </w:r>
          </w:p>
        </w:tc>
        <w:tc>
          <w:tcPr>
            <w:tcW w:w="1276" w:type="dxa"/>
          </w:tcPr>
          <w:p w14:paraId="7789743A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6F3CC10A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2977" w:type="dxa"/>
          </w:tcPr>
          <w:p w14:paraId="08C69319" w14:textId="3D919AA2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usehold size, knowledge regarding dengue, and attitude towards vaccination were significantly associated with willingness.</w:t>
            </w:r>
          </w:p>
        </w:tc>
      </w:tr>
      <w:tr w:rsidR="00FB6259" w:rsidRPr="00C92444" w14:paraId="77675F32" w14:textId="77777777" w:rsidTr="005A2348">
        <w:trPr>
          <w:trHeight w:val="185"/>
          <w:jc w:val="center"/>
        </w:trPr>
        <w:tc>
          <w:tcPr>
            <w:tcW w:w="857" w:type="dxa"/>
            <w:shd w:val="clear" w:color="auto" w:fill="auto"/>
          </w:tcPr>
          <w:p w14:paraId="0D7AC8FC" w14:textId="77777777" w:rsidR="00FB6259" w:rsidRPr="00C92444" w:rsidRDefault="00FB6259" w:rsidP="005A2348">
            <w:pPr>
              <w:pStyle w:val="NoSpacing"/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</w:rPr>
              <w:t>[45]</w:t>
            </w:r>
          </w:p>
          <w:p w14:paraId="3A7D2B50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06" w:type="dxa"/>
          </w:tcPr>
          <w:p w14:paraId="6EF365A4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418" w:type="dxa"/>
          </w:tcPr>
          <w:p w14:paraId="0A8F2CA8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31B0E80C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6AC2E4FB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134" w:type="dxa"/>
          </w:tcPr>
          <w:p w14:paraId="51D75C1B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4DF5595D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587231A8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1276" w:type="dxa"/>
          </w:tcPr>
          <w:p w14:paraId="2FE7D0F3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6B47C8BA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2977" w:type="dxa"/>
          </w:tcPr>
          <w:p w14:paraId="3BEC683A" w14:textId="6BD5C96F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ss vaccination campaign program in which part of the financial costs are covered by vaccine user charges is viable for the lower income groups</w:t>
            </w:r>
          </w:p>
        </w:tc>
      </w:tr>
      <w:tr w:rsidR="00FB6259" w:rsidRPr="00C92444" w14:paraId="5E251E6C" w14:textId="77777777" w:rsidTr="005A2348">
        <w:trPr>
          <w:trHeight w:val="185"/>
          <w:jc w:val="center"/>
        </w:trPr>
        <w:tc>
          <w:tcPr>
            <w:tcW w:w="857" w:type="dxa"/>
            <w:shd w:val="clear" w:color="auto" w:fill="auto"/>
          </w:tcPr>
          <w:p w14:paraId="53BBF11B" w14:textId="77777777" w:rsidR="00FB6259" w:rsidRPr="00C92444" w:rsidRDefault="00FB6259" w:rsidP="005A2348">
            <w:pPr>
              <w:pStyle w:val="NoSpacing"/>
              <w:spacing w:before="60"/>
              <w:ind w:firstLine="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</w:rPr>
              <w:t>[46]</w:t>
            </w:r>
          </w:p>
          <w:p w14:paraId="6C1D8108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06" w:type="dxa"/>
          </w:tcPr>
          <w:p w14:paraId="42EC0325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418" w:type="dxa"/>
          </w:tcPr>
          <w:p w14:paraId="73418A5D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34660F84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4A6E0D00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134" w:type="dxa"/>
          </w:tcPr>
          <w:p w14:paraId="7AF58EDD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3976BAA2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6" w:type="dxa"/>
          </w:tcPr>
          <w:p w14:paraId="1AE2A68E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1276" w:type="dxa"/>
          </w:tcPr>
          <w:p w14:paraId="041C56ED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275" w:type="dxa"/>
          </w:tcPr>
          <w:p w14:paraId="4E3F848F" w14:textId="77777777" w:rsidR="00FB6259" w:rsidRPr="00C92444" w:rsidRDefault="00FB6259" w:rsidP="005A234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2977" w:type="dxa"/>
          </w:tcPr>
          <w:p w14:paraId="75CD4035" w14:textId="77777777" w:rsidR="00FB6259" w:rsidRPr="00C92444" w:rsidRDefault="00FB6259" w:rsidP="005A23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24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gh FL values were obtained for symptoms observed during the febrile phase.</w:t>
            </w:r>
          </w:p>
        </w:tc>
      </w:tr>
    </w:tbl>
    <w:p w14:paraId="5212C002" w14:textId="792BB87B" w:rsidR="003C3A7B" w:rsidRPr="00C92444" w:rsidRDefault="00B3536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2444">
        <w:rPr>
          <w:rFonts w:ascii="Times New Roman" w:hAnsi="Times New Roman" w:cs="Times New Roman"/>
          <w:b/>
          <w:bCs/>
          <w:sz w:val="24"/>
          <w:szCs w:val="24"/>
        </w:rPr>
        <w:t>Note: Y=Yes; N=No; CT=</w:t>
      </w:r>
      <w:proofErr w:type="gramStart"/>
      <w:r w:rsidRPr="00C92444">
        <w:rPr>
          <w:rFonts w:ascii="Times New Roman" w:hAnsi="Times New Roman" w:cs="Times New Roman"/>
          <w:b/>
          <w:bCs/>
          <w:sz w:val="24"/>
          <w:szCs w:val="24"/>
        </w:rPr>
        <w:t>Can’t</w:t>
      </w:r>
      <w:proofErr w:type="gramEnd"/>
      <w:r w:rsidRPr="00C92444">
        <w:rPr>
          <w:rFonts w:ascii="Times New Roman" w:hAnsi="Times New Roman" w:cs="Times New Roman"/>
          <w:b/>
          <w:bCs/>
          <w:sz w:val="24"/>
          <w:szCs w:val="24"/>
        </w:rPr>
        <w:t xml:space="preserve"> tell</w:t>
      </w:r>
    </w:p>
    <w:sectPr w:rsidR="003C3A7B" w:rsidRPr="00C92444" w:rsidSect="00FB62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259"/>
    <w:rsid w:val="003C3A7B"/>
    <w:rsid w:val="00B35362"/>
    <w:rsid w:val="00C92444"/>
    <w:rsid w:val="00FB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55CD0"/>
  <w15:chartTrackingRefBased/>
  <w15:docId w15:val="{2C3BBA08-2C5F-4211-9DD0-5242ADC87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2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2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25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B6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B62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ANYE MAC GUAD</dc:creator>
  <cp:keywords/>
  <dc:description/>
  <cp:lastModifiedBy>RHANYE MAC GUAD</cp:lastModifiedBy>
  <cp:revision>4</cp:revision>
  <dcterms:created xsi:type="dcterms:W3CDTF">2021-05-24T23:58:00Z</dcterms:created>
  <dcterms:modified xsi:type="dcterms:W3CDTF">2021-05-26T02:46:00Z</dcterms:modified>
</cp:coreProperties>
</file>